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99" w:tblpY="2006"/>
        <w:tblOverlap w:val="never"/>
        <w:tblW w:w="81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492"/>
        <w:gridCol w:w="2464"/>
        <w:gridCol w:w="14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 ID</w:t>
            </w:r>
          </w:p>
        </w:tc>
        <w:tc>
          <w:tcPr>
            <w:tcW w:w="2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2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 (%)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24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2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3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4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6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o-Methylreyusi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74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0386043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179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V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295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-Methoxydaidze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362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dzein-4,7-diglucosid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495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591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isolidon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840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te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1179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kkalid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1179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kkat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1297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1330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banzol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dze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8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iste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97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dzi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12297</w:t>
            </w:r>
          </w:p>
        </w:tc>
        <w:tc>
          <w:tcPr>
            <w:tcW w:w="2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arin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3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</w:tr>
    </w:tbl>
    <w:p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lang w:val="en-US" w:eastAsia="zh-CN"/>
        </w:rPr>
        <w:t>The active ingredient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los Puerariae</w:t>
      </w:r>
    </w:p>
    <w:p/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2 </w:t>
      </w:r>
      <w:r>
        <w:rPr>
          <w:rFonts w:hint="default" w:ascii="Times New Roman" w:hAnsi="Times New Roman" w:cs="Times New Roman"/>
          <w:lang w:val="en-US" w:eastAsia="zh-CN"/>
        </w:rPr>
        <w:t xml:space="preserve">The binding energy of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ctive ingredien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76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2835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19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tive ingredient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eap1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TYM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kin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core (kcal/mol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NU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king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core (kcal/m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arin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0.5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aidz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0.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uti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9.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8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enistei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9.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pigeni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9.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9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daidzein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8.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6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B10853"/>
    <w:rsid w:val="2DB10853"/>
    <w:rsid w:val="673E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8:56:00Z</dcterms:created>
  <dc:creator>Moonland</dc:creator>
  <cp:lastModifiedBy>阳光映笑颜</cp:lastModifiedBy>
  <dcterms:modified xsi:type="dcterms:W3CDTF">2022-03-10T13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A1785F01AD349D886EB61D7A3CC12CF</vt:lpwstr>
  </property>
</Properties>
</file>